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66653" w14:textId="77777777" w:rsidR="00075827" w:rsidRDefault="00075827" w:rsidP="00075827">
      <w:pPr>
        <w:pStyle w:val="Heading2"/>
      </w:pPr>
      <w:bookmarkStart w:id="0" w:name="_Hlk30858773"/>
      <w:r>
        <w:t>Multimedia Appendix 1</w:t>
      </w:r>
    </w:p>
    <w:p w14:paraId="03B04DBB" w14:textId="77777777" w:rsidR="00075827" w:rsidRDefault="00075827" w:rsidP="00075827">
      <w:pPr>
        <w:spacing w:line="360" w:lineRule="auto"/>
        <w:jc w:val="center"/>
        <w:rPr>
          <w:rFonts w:eastAsia="Times New Roman" w:cstheme="minorHAnsi"/>
          <w:b/>
          <w:color w:val="000000" w:themeColor="text1"/>
          <w:lang w:eastAsia="nl-NL"/>
        </w:rPr>
      </w:pPr>
    </w:p>
    <w:p w14:paraId="1DA2AEAA" w14:textId="77777777" w:rsidR="00075827" w:rsidRDefault="00075827" w:rsidP="00075827">
      <w:pPr>
        <w:spacing w:line="360" w:lineRule="auto"/>
        <w:jc w:val="center"/>
        <w:rPr>
          <w:rFonts w:eastAsia="Times New Roman" w:cstheme="minorHAnsi"/>
          <w:bCs/>
          <w:color w:val="000000" w:themeColor="text1"/>
          <w:lang w:eastAsia="nl-NL"/>
        </w:rPr>
      </w:pPr>
      <w:r w:rsidRPr="00FD1752">
        <w:rPr>
          <w:rFonts w:eastAsia="Times New Roman" w:cstheme="minorHAnsi"/>
          <w:bCs/>
          <w:color w:val="000000" w:themeColor="text1"/>
          <w:lang w:eastAsia="nl-NL"/>
        </w:rPr>
        <w:t>Connect Reachability Questionnaire</w:t>
      </w:r>
    </w:p>
    <w:p w14:paraId="05137E49" w14:textId="77777777" w:rsidR="00075827" w:rsidRPr="00FD1752" w:rsidRDefault="00075827" w:rsidP="00075827">
      <w:pPr>
        <w:spacing w:line="360" w:lineRule="auto"/>
        <w:jc w:val="center"/>
        <w:rPr>
          <w:rFonts w:eastAsia="Times New Roman" w:cstheme="minorHAnsi"/>
          <w:bCs/>
          <w:color w:val="000000" w:themeColor="text1"/>
          <w:lang w:eastAsia="nl-NL"/>
        </w:rPr>
      </w:pPr>
    </w:p>
    <w:p w14:paraId="57E077C8" w14:textId="77777777" w:rsidR="00075827" w:rsidRPr="00746167" w:rsidRDefault="00075827" w:rsidP="00075827">
      <w:pPr>
        <w:spacing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The following questions will be asked upon establishing contact by phone:</w:t>
      </w:r>
    </w:p>
    <w:p w14:paraId="59601583" w14:textId="77777777" w:rsidR="00075827" w:rsidRPr="00746167" w:rsidRDefault="00075827" w:rsidP="00075827">
      <w:pPr>
        <w:spacing w:line="360" w:lineRule="auto"/>
        <w:rPr>
          <w:rFonts w:eastAsia="Times New Roman" w:cstheme="minorHAnsi"/>
          <w:color w:val="000000"/>
          <w:lang w:eastAsia="nl-NL"/>
        </w:rPr>
      </w:pPr>
    </w:p>
    <w:p w14:paraId="562624F8" w14:textId="77777777" w:rsidR="00075827" w:rsidRPr="00746167" w:rsidRDefault="00075827" w:rsidP="00075827">
      <w:pPr>
        <w:spacing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With the following questions I would like to get insight into your personal reachability and preferred method of establishing contact:</w:t>
      </w:r>
    </w:p>
    <w:p w14:paraId="10652AE5" w14:textId="01FE68D6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Are the other listed phone numbers such as …….(phone number 1,2 or 3) still active and correct?</w:t>
      </w:r>
    </w:p>
    <w:p w14:paraId="1DCB8B87" w14:textId="414CEEF1" w:rsid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hone number 1 listed: Yes or No</w:t>
      </w:r>
    </w:p>
    <w:p w14:paraId="55071D13" w14:textId="77777777" w:rsid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hone number 1 still active and correct: Yes or No</w:t>
      </w:r>
    </w:p>
    <w:p w14:paraId="11DACB72" w14:textId="3FC77127" w:rsid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Phone number </w:t>
      </w:r>
      <w:r>
        <w:rPr>
          <w:rFonts w:eastAsia="Times New Roman" w:cstheme="minorHAnsi"/>
          <w:color w:val="000000"/>
          <w:lang w:eastAsia="nl-NL"/>
        </w:rPr>
        <w:t>2</w:t>
      </w:r>
      <w:r>
        <w:rPr>
          <w:rFonts w:eastAsia="Times New Roman" w:cstheme="minorHAnsi"/>
          <w:color w:val="000000"/>
          <w:lang w:eastAsia="nl-NL"/>
        </w:rPr>
        <w:t xml:space="preserve"> listed: Yes or No</w:t>
      </w:r>
    </w:p>
    <w:p w14:paraId="227120D0" w14:textId="77777777" w:rsid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hone number 2 still active and correct: Yes or No</w:t>
      </w:r>
    </w:p>
    <w:p w14:paraId="3F77581C" w14:textId="5718E430" w:rsidR="002D5251" w:rsidRP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Phone number </w:t>
      </w:r>
      <w:r>
        <w:rPr>
          <w:rFonts w:eastAsia="Times New Roman" w:cstheme="minorHAnsi"/>
          <w:color w:val="000000"/>
          <w:lang w:eastAsia="nl-NL"/>
        </w:rPr>
        <w:t>3</w:t>
      </w:r>
      <w:r>
        <w:rPr>
          <w:rFonts w:eastAsia="Times New Roman" w:cstheme="minorHAnsi"/>
          <w:color w:val="000000"/>
          <w:lang w:eastAsia="nl-NL"/>
        </w:rPr>
        <w:t xml:space="preserve"> listed: Yes or No</w:t>
      </w:r>
    </w:p>
    <w:p w14:paraId="49F4978F" w14:textId="2FB97079" w:rsidR="002D5251" w:rsidRPr="00746167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hone number 3 still active and correct: Yes or No</w:t>
      </w:r>
    </w:p>
    <w:p w14:paraId="142B3CC8" w14:textId="781C9BD5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Do you have more than one personal number and if so why?</w:t>
      </w:r>
    </w:p>
    <w:p w14:paraId="78183C26" w14:textId="4C226F24" w:rsidR="002D5251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More than one personal phone number: Yes or No</w:t>
      </w:r>
    </w:p>
    <w:p w14:paraId="600E8B9F" w14:textId="06C7147D" w:rsidR="002D5251" w:rsidRDefault="008E6A14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redefined answers if</w:t>
      </w:r>
      <w:r w:rsidR="002D5251">
        <w:rPr>
          <w:rFonts w:eastAsia="Times New Roman" w:cstheme="minorHAnsi"/>
          <w:color w:val="000000"/>
          <w:lang w:eastAsia="nl-NL"/>
        </w:rPr>
        <w:t xml:space="preserve"> answer is yes:  Extra personal phone number, extra work phone number, extra phone number for divided airtime and data, extra phone number for international calls, no </w:t>
      </w:r>
      <w:r>
        <w:rPr>
          <w:rFonts w:eastAsia="Times New Roman" w:cstheme="minorHAnsi"/>
          <w:color w:val="000000"/>
          <w:lang w:eastAsia="nl-NL"/>
        </w:rPr>
        <w:t>specific reason</w:t>
      </w:r>
    </w:p>
    <w:p w14:paraId="3ACC8A57" w14:textId="6450C6B9" w:rsidR="008E6A14" w:rsidRPr="00746167" w:rsidRDefault="008E6A14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Other: if not in answer options, describe answer</w:t>
      </w:r>
    </w:p>
    <w:p w14:paraId="59C770DD" w14:textId="54C87CBB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How long have you had your current phone number?</w:t>
      </w:r>
    </w:p>
    <w:p w14:paraId="2A6606C0" w14:textId="688B44D2" w:rsidR="002D5251" w:rsidRPr="00746167" w:rsidRDefault="002D5251" w:rsidP="002D5251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Answer: Amount of time in years ranging between 0 and 99</w:t>
      </w:r>
    </w:p>
    <w:p w14:paraId="5341AE91" w14:textId="2FD95065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What are the reasons for changing your phone number (if participant has indicated that they have had multiple numbers over a period of time)</w:t>
      </w:r>
    </w:p>
    <w:p w14:paraId="3EEE074A" w14:textId="74E135E9" w:rsidR="000E0237" w:rsidRDefault="000E0237" w:rsidP="000E0237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Ever had a change in phone number: Yes or No</w:t>
      </w:r>
    </w:p>
    <w:p w14:paraId="21D7F143" w14:textId="192DDC70" w:rsidR="008E6A14" w:rsidRDefault="008E6A14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Predefined answers for change in phone number: Upgrade in phone or subscription, change in cell phone company, lost or stolen phone, no reason stated</w:t>
      </w:r>
    </w:p>
    <w:p w14:paraId="0F6E6ADD" w14:textId="435FC551" w:rsidR="008E6A14" w:rsidRPr="00746167" w:rsidRDefault="008E6A14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lastRenderedPageBreak/>
        <w:t>Other: if not in answer options, describe answer</w:t>
      </w:r>
    </w:p>
    <w:p w14:paraId="19D2DA2D" w14:textId="4C21880C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Are you reachable by email?</w:t>
      </w:r>
    </w:p>
    <w:p w14:paraId="382BBF8F" w14:textId="32510847" w:rsidR="00710019" w:rsidRDefault="00D3314D" w:rsidP="00710019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Do you have email: Yes or No</w:t>
      </w:r>
    </w:p>
    <w:p w14:paraId="69B75359" w14:textId="1D35A1F5" w:rsidR="00D3314D" w:rsidRPr="00710019" w:rsidRDefault="00D3314D" w:rsidP="00710019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Are you easily reachable on email: Yes or No</w:t>
      </w:r>
    </w:p>
    <w:p w14:paraId="4908C098" w14:textId="120A9D5F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 xml:space="preserve">Are you reachable by </w:t>
      </w:r>
      <w:r>
        <w:rPr>
          <w:rFonts w:eastAsia="Times New Roman" w:cstheme="minorHAnsi"/>
          <w:color w:val="000000"/>
          <w:lang w:eastAsia="nl-NL"/>
        </w:rPr>
        <w:t>W</w:t>
      </w:r>
      <w:r w:rsidRPr="00746167">
        <w:rPr>
          <w:rFonts w:eastAsia="Times New Roman" w:cstheme="minorHAnsi"/>
          <w:color w:val="000000"/>
          <w:lang w:eastAsia="nl-NL"/>
        </w:rPr>
        <w:t>hatsapp?</w:t>
      </w:r>
    </w:p>
    <w:p w14:paraId="309EE268" w14:textId="7D14AC81" w:rsidR="00D3314D" w:rsidRDefault="00D3314D" w:rsidP="00D3314D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Do you have </w:t>
      </w:r>
      <w:r>
        <w:rPr>
          <w:rFonts w:eastAsia="Times New Roman" w:cstheme="minorHAnsi"/>
          <w:color w:val="000000"/>
          <w:lang w:eastAsia="nl-NL"/>
        </w:rPr>
        <w:t>Whatsapp</w:t>
      </w:r>
      <w:r>
        <w:rPr>
          <w:rFonts w:eastAsia="Times New Roman" w:cstheme="minorHAnsi"/>
          <w:color w:val="000000"/>
          <w:lang w:eastAsia="nl-NL"/>
        </w:rPr>
        <w:t>: Yes or No</w:t>
      </w:r>
    </w:p>
    <w:p w14:paraId="5A607DA1" w14:textId="6B77D8EE" w:rsidR="00D3314D" w:rsidRPr="00710019" w:rsidRDefault="00D3314D" w:rsidP="00D3314D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Are you easily reachable on </w:t>
      </w:r>
      <w:r>
        <w:rPr>
          <w:rFonts w:eastAsia="Times New Roman" w:cstheme="minorHAnsi"/>
          <w:color w:val="000000"/>
          <w:lang w:eastAsia="nl-NL"/>
        </w:rPr>
        <w:t>Whatsapp</w:t>
      </w:r>
      <w:r>
        <w:rPr>
          <w:rFonts w:eastAsia="Times New Roman" w:cstheme="minorHAnsi"/>
          <w:color w:val="000000"/>
          <w:lang w:eastAsia="nl-NL"/>
        </w:rPr>
        <w:t>: Yes or No</w:t>
      </w:r>
    </w:p>
    <w:p w14:paraId="6FD175A9" w14:textId="4BAECE98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Are you reachable by other methods? Such as?</w:t>
      </w:r>
    </w:p>
    <w:p w14:paraId="458A9BDF" w14:textId="4EF97D48" w:rsidR="00265D36" w:rsidRDefault="00265D36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Reachable by other methods: Yes or No</w:t>
      </w:r>
    </w:p>
    <w:p w14:paraId="0C3884C6" w14:textId="5BAD5B8B" w:rsidR="008E6A14" w:rsidRDefault="00265D36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If yes, p</w:t>
      </w:r>
      <w:bookmarkStart w:id="1" w:name="_GoBack"/>
      <w:bookmarkEnd w:id="1"/>
      <w:r w:rsidR="008E6A14">
        <w:rPr>
          <w:rFonts w:eastAsia="Times New Roman" w:cstheme="minorHAnsi"/>
          <w:color w:val="000000"/>
          <w:lang w:eastAsia="nl-NL"/>
        </w:rPr>
        <w:t xml:space="preserve">redefined answers for other methods: </w:t>
      </w:r>
      <w:r w:rsidR="00D3314D">
        <w:rPr>
          <w:rFonts w:eastAsia="Times New Roman" w:cstheme="minorHAnsi"/>
          <w:color w:val="000000"/>
          <w:lang w:eastAsia="nl-NL"/>
        </w:rPr>
        <w:t>SMS, physical letter delivery</w:t>
      </w:r>
    </w:p>
    <w:p w14:paraId="7F32E838" w14:textId="42A0BEBD" w:rsidR="00D3314D" w:rsidRPr="00D3314D" w:rsidRDefault="00D3314D" w:rsidP="00D3314D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Other: if answer is not a predefined answer, describe answer</w:t>
      </w:r>
    </w:p>
    <w:p w14:paraId="519BCA8E" w14:textId="73B2364E" w:rsidR="00075827" w:rsidRDefault="00075827" w:rsidP="00075827">
      <w:pPr>
        <w:pStyle w:val="ListParagraph"/>
        <w:numPr>
          <w:ilvl w:val="0"/>
          <w:numId w:val="1"/>
        </w:numPr>
        <w:spacing w:after="200" w:line="360" w:lineRule="auto"/>
        <w:rPr>
          <w:rFonts w:eastAsia="Times New Roman" w:cstheme="minorHAnsi"/>
          <w:color w:val="000000"/>
          <w:lang w:eastAsia="nl-NL"/>
        </w:rPr>
      </w:pPr>
      <w:r w:rsidRPr="00746167">
        <w:rPr>
          <w:rFonts w:eastAsia="Times New Roman" w:cstheme="minorHAnsi"/>
          <w:color w:val="000000"/>
          <w:lang w:eastAsia="nl-NL"/>
        </w:rPr>
        <w:t>What is, in your opinion, the best method to stay in contact with our participants?</w:t>
      </w:r>
      <w:bookmarkStart w:id="2" w:name="Refjournal"/>
      <w:bookmarkEnd w:id="0"/>
      <w:bookmarkEnd w:id="2"/>
    </w:p>
    <w:p w14:paraId="16DA47DF" w14:textId="2DC47BC5" w:rsidR="008E6A14" w:rsidRDefault="008E6A14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 xml:space="preserve">Predefined answers for best method: </w:t>
      </w:r>
      <w:r w:rsidR="00D3314D">
        <w:rPr>
          <w:rFonts w:eastAsia="Times New Roman" w:cstheme="minorHAnsi"/>
          <w:color w:val="000000"/>
          <w:lang w:eastAsia="nl-NL"/>
        </w:rPr>
        <w:t>Calling, Whatsapp, SMS, email, physical letter delivery</w:t>
      </w:r>
    </w:p>
    <w:p w14:paraId="65CCF647" w14:textId="560DC4C0" w:rsidR="00D3314D" w:rsidRPr="00CB6E25" w:rsidRDefault="00D3314D" w:rsidP="008E6A14">
      <w:pPr>
        <w:pStyle w:val="ListParagraph"/>
        <w:spacing w:after="200" w:line="360" w:lineRule="auto"/>
        <w:rPr>
          <w:rFonts w:eastAsia="Times New Roman" w:cstheme="minorHAnsi"/>
          <w:color w:val="000000"/>
          <w:lang w:eastAsia="nl-NL"/>
        </w:rPr>
      </w:pPr>
      <w:r>
        <w:rPr>
          <w:rFonts w:eastAsia="Times New Roman" w:cstheme="minorHAnsi"/>
          <w:color w:val="000000"/>
          <w:lang w:eastAsia="nl-NL"/>
        </w:rPr>
        <w:t>Other: if answer is not a predefined answer, describe answer</w:t>
      </w:r>
    </w:p>
    <w:p w14:paraId="56250472" w14:textId="77777777" w:rsidR="00EF3737" w:rsidRDefault="00EF3737"/>
    <w:sectPr w:rsidR="00EF3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0D0767"/>
    <w:multiLevelType w:val="multilevel"/>
    <w:tmpl w:val="7D22E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27"/>
    <w:rsid w:val="00075827"/>
    <w:rsid w:val="000E0237"/>
    <w:rsid w:val="00265D36"/>
    <w:rsid w:val="002D5251"/>
    <w:rsid w:val="00710019"/>
    <w:rsid w:val="008E6A14"/>
    <w:rsid w:val="00D3314D"/>
    <w:rsid w:val="00E1689D"/>
    <w:rsid w:val="00EF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673F"/>
  <w15:chartTrackingRefBased/>
  <w15:docId w15:val="{AE01AF85-E392-4791-9A35-B48715B6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582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82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582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75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Draaijer</dc:creator>
  <cp:keywords/>
  <dc:description/>
  <cp:lastModifiedBy>Melvin Draaijer</cp:lastModifiedBy>
  <cp:revision>5</cp:revision>
  <dcterms:created xsi:type="dcterms:W3CDTF">2020-07-22T12:32:00Z</dcterms:created>
  <dcterms:modified xsi:type="dcterms:W3CDTF">2020-07-22T12:42:00Z</dcterms:modified>
</cp:coreProperties>
</file>